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8AD" w:rsidRPr="0087754D" w:rsidRDefault="00911A4D" w:rsidP="00911A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B74D2">
        <w:rPr>
          <w:rFonts w:ascii="Times New Roman" w:hAnsi="Times New Roman" w:cs="Times New Roman"/>
          <w:sz w:val="24"/>
          <w:szCs w:val="24"/>
        </w:rPr>
        <w:t>Tables</w:t>
      </w:r>
    </w:p>
    <w:tbl>
      <w:tblPr>
        <w:tblW w:w="99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4"/>
        <w:gridCol w:w="2208"/>
        <w:gridCol w:w="2481"/>
        <w:gridCol w:w="2482"/>
      </w:tblGrid>
      <w:tr w:rsidR="00DB48AD" w:rsidRPr="0087754D" w:rsidTr="00C248D5">
        <w:trPr>
          <w:trHeight w:val="539"/>
        </w:trPr>
        <w:tc>
          <w:tcPr>
            <w:tcW w:w="9925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481827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18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 Clinical and Laboratory Data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Clinical Data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Default="00DB48AD" w:rsidP="00C248D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Normal</w:t>
            </w:r>
          </w:p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range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II-1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II-2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Age at diagnosis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7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</w:tr>
      <w:tr w:rsidR="00DB48AD" w:rsidRPr="0087754D" w:rsidTr="00C248D5">
        <w:trPr>
          <w:trHeight w:val="576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Presentation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Delayed puberty,</w:t>
            </w:r>
          </w:p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Primary amenorrhea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</w:pPr>
            <w:r w:rsidRPr="0087754D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Delayed puberty</w:t>
            </w:r>
          </w:p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Primary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amenorrhe</w:t>
            </w:r>
            <w:proofErr w:type="spellEnd"/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Height in inches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57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52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Weight in </w:t>
            </w:r>
            <w:proofErr w:type="spellStart"/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kgs</w:t>
            </w:r>
            <w:proofErr w:type="spellEnd"/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53.8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43.5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BMI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8.9 -24.9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21.8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7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Tanner stage-Breast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II-IV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FSH </w:t>
            </w:r>
            <w:proofErr w:type="spellStart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mIU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/ml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-9.2</w:t>
            </w:r>
            <w:r w:rsidRPr="00A478A6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96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22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LH </w:t>
            </w:r>
            <w:proofErr w:type="spellStart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mIU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/ml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0.3- 29.4</w:t>
            </w:r>
            <w:r w:rsidRPr="00B927FF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42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26.3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Estradiol </w:t>
            </w:r>
            <w:proofErr w:type="spellStart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pg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/ml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30-300</w:t>
            </w:r>
            <w:r w:rsidRPr="00B927FF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&lt;10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&lt;10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TSH </w:t>
            </w:r>
            <w:proofErr w:type="spellStart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mIU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/ml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0.3-5</w:t>
            </w:r>
            <w:r w:rsidRPr="00B927FF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2.96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3.37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Free T4 ng/dl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0.75-1.54</w:t>
            </w:r>
            <w:r w:rsidRPr="00B927FF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.3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1.6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Adrenal antibody screen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Negative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Karyotype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46 XX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46XX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46XX</w:t>
            </w:r>
          </w:p>
        </w:tc>
      </w:tr>
      <w:tr w:rsidR="00DB48AD" w:rsidRPr="0087754D" w:rsidTr="00C248D5">
        <w:trPr>
          <w:trHeight w:val="53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Fragile- X screen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&lt;44 CGG repeats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&lt;44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&lt;44</w:t>
            </w:r>
          </w:p>
        </w:tc>
      </w:tr>
      <w:tr w:rsidR="00DB48AD" w:rsidRPr="0087754D" w:rsidTr="00C248D5">
        <w:trPr>
          <w:trHeight w:val="544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             Pelvic Ultrasound</w:t>
            </w:r>
          </w:p>
        </w:tc>
        <w:tc>
          <w:tcPr>
            <w:tcW w:w="220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Uterus: 20-100cc</w:t>
            </w:r>
          </w:p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Ovaries: 6.6±0.19cc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U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terus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- 5 cc , R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ight 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O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vary-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 0.5cc, L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eft ovary-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 0.5cc</w:t>
            </w:r>
          </w:p>
        </w:tc>
        <w:tc>
          <w:tcPr>
            <w:tcW w:w="24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U- 1.6 cc, R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ight 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O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vary-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 0.75 cc, L</w:t>
            </w:r>
            <w:r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>eft ovary-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18"/>
                <w:szCs w:val="18"/>
              </w:rPr>
              <w:t xml:space="preserve"> 0.3cc</w:t>
            </w:r>
          </w:p>
        </w:tc>
      </w:tr>
      <w:tr w:rsidR="00DB48AD" w:rsidRPr="0087754D" w:rsidTr="00C248D5">
        <w:trPr>
          <w:trHeight w:val="539"/>
        </w:trPr>
        <w:tc>
          <w:tcPr>
            <w:tcW w:w="9925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8AD" w:rsidRPr="0087754D" w:rsidRDefault="00DB48AD" w:rsidP="00C248D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</w:p>
          <w:p w:rsidR="00DB48AD" w:rsidRPr="00A478A6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All hormone measures provided were prior to hormone replacement therapy. </w:t>
            </w:r>
          </w:p>
          <w:p w:rsidR="00DB48AD" w:rsidRDefault="00DB48AD" w:rsidP="00C248D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A478A6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b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ayo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Clinic, Mayo Medical Laboratories, Mayo Clinic, Minnesota.</w:t>
            </w:r>
          </w:p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478A6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  <w:vertAlign w:val="superscript"/>
              </w:rPr>
              <w:t>c</w:t>
            </w:r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Reference</w:t>
            </w:r>
            <w:proofErr w:type="spellEnd"/>
            <w:r w:rsidRPr="0087754D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range for adolescent girls. </w:t>
            </w:r>
          </w:p>
          <w:p w:rsidR="00DB48AD" w:rsidRPr="0087754D" w:rsidRDefault="00DB48AD" w:rsidP="00C24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8AD" w:rsidRPr="00016380" w:rsidRDefault="00DB48AD" w:rsidP="0001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754D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  <w:r w:rsidR="00AB74D2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481827">
        <w:rPr>
          <w:rFonts w:ascii="Times New Roman" w:hAnsi="Times New Roman" w:cs="Times New Roman"/>
          <w:b/>
          <w:sz w:val="24"/>
          <w:szCs w:val="24"/>
        </w:rPr>
        <w:t xml:space="preserve"> Whole</w:t>
      </w:r>
      <w:r>
        <w:rPr>
          <w:rFonts w:ascii="Times New Roman" w:hAnsi="Times New Roman" w:cs="Times New Roman"/>
          <w:b/>
          <w:sz w:val="24"/>
          <w:szCs w:val="24"/>
        </w:rPr>
        <w:t xml:space="preserve"> Exome Sequencing Variant Cal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0"/>
        <w:gridCol w:w="1135"/>
        <w:gridCol w:w="539"/>
        <w:gridCol w:w="797"/>
        <w:gridCol w:w="1219"/>
        <w:gridCol w:w="1079"/>
        <w:gridCol w:w="1266"/>
        <w:gridCol w:w="1406"/>
        <w:gridCol w:w="939"/>
      </w:tblGrid>
      <w:tr w:rsidR="00DB48AD" w:rsidRPr="0087754D" w:rsidTr="00C248D5">
        <w:tc>
          <w:tcPr>
            <w:tcW w:w="519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Gene</w:t>
            </w:r>
          </w:p>
        </w:tc>
        <w:tc>
          <w:tcPr>
            <w:tcW w:w="60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Chr</w:t>
            </w:r>
            <w:proofErr w:type="spellEnd"/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osition</w:t>
            </w:r>
          </w:p>
        </w:tc>
        <w:tc>
          <w:tcPr>
            <w:tcW w:w="288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426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Cyto</w:t>
            </w:r>
            <w:proofErr w:type="spellEnd"/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nd</w:t>
            </w:r>
          </w:p>
        </w:tc>
        <w:tc>
          <w:tcPr>
            <w:tcW w:w="6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Reference Nucleotide</w:t>
            </w:r>
          </w:p>
        </w:tc>
        <w:tc>
          <w:tcPr>
            <w:tcW w:w="5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Mutation Call</w:t>
            </w:r>
          </w:p>
        </w:tc>
        <w:tc>
          <w:tcPr>
            <w:tcW w:w="6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Inheritance pattern</w:t>
            </w:r>
          </w:p>
        </w:tc>
        <w:tc>
          <w:tcPr>
            <w:tcW w:w="7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Protein conservation (mouse: human)</w:t>
            </w:r>
          </w:p>
        </w:tc>
        <w:tc>
          <w:tcPr>
            <w:tcW w:w="50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mino Acid Change</w:t>
            </w:r>
          </w:p>
        </w:tc>
      </w:tr>
      <w:tr w:rsidR="00DB48AD" w:rsidRPr="0087754D" w:rsidTr="00C248D5">
        <w:tc>
          <w:tcPr>
            <w:tcW w:w="519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BCD2</w:t>
            </w:r>
          </w:p>
        </w:tc>
        <w:tc>
          <w:tcPr>
            <w:tcW w:w="60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39979971</w:t>
            </w:r>
          </w:p>
        </w:tc>
        <w:tc>
          <w:tcPr>
            <w:tcW w:w="288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26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q12</w:t>
            </w:r>
          </w:p>
        </w:tc>
        <w:tc>
          <w:tcPr>
            <w:tcW w:w="6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5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&gt;T</w:t>
            </w:r>
          </w:p>
        </w:tc>
        <w:tc>
          <w:tcPr>
            <w:tcW w:w="6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utosomal recessive SNV</w:t>
            </w:r>
          </w:p>
        </w:tc>
        <w:tc>
          <w:tcPr>
            <w:tcW w:w="7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96%</w:t>
            </w:r>
          </w:p>
        </w:tc>
        <w:tc>
          <w:tcPr>
            <w:tcW w:w="50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592I&gt;K</w:t>
            </w:r>
          </w:p>
        </w:tc>
      </w:tr>
      <w:tr w:rsidR="00DB48AD" w:rsidRPr="0087754D" w:rsidTr="00C248D5">
        <w:tc>
          <w:tcPr>
            <w:tcW w:w="519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UP107</w:t>
            </w:r>
          </w:p>
        </w:tc>
        <w:tc>
          <w:tcPr>
            <w:tcW w:w="60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69109500</w:t>
            </w:r>
          </w:p>
        </w:tc>
        <w:tc>
          <w:tcPr>
            <w:tcW w:w="288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26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q15</w:t>
            </w:r>
          </w:p>
        </w:tc>
        <w:tc>
          <w:tcPr>
            <w:tcW w:w="6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5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C&gt;T</w:t>
            </w:r>
          </w:p>
        </w:tc>
        <w:tc>
          <w:tcPr>
            <w:tcW w:w="6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utosomal recessive SNV</w:t>
            </w:r>
          </w:p>
        </w:tc>
        <w:tc>
          <w:tcPr>
            <w:tcW w:w="7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96%</w:t>
            </w:r>
          </w:p>
        </w:tc>
        <w:tc>
          <w:tcPr>
            <w:tcW w:w="50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355R&gt;C</w:t>
            </w:r>
          </w:p>
        </w:tc>
      </w:tr>
      <w:tr w:rsidR="00DB48AD" w:rsidRPr="0087754D" w:rsidTr="00C248D5">
        <w:tc>
          <w:tcPr>
            <w:tcW w:w="519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TPR2</w:t>
            </w:r>
          </w:p>
        </w:tc>
        <w:tc>
          <w:tcPr>
            <w:tcW w:w="60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26816744</w:t>
            </w:r>
          </w:p>
        </w:tc>
        <w:tc>
          <w:tcPr>
            <w:tcW w:w="288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26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p11</w:t>
            </w:r>
          </w:p>
        </w:tc>
        <w:tc>
          <w:tcPr>
            <w:tcW w:w="6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5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T&gt;A</w:t>
            </w:r>
          </w:p>
        </w:tc>
        <w:tc>
          <w:tcPr>
            <w:tcW w:w="6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utosomal recessive SNV</w:t>
            </w:r>
          </w:p>
        </w:tc>
        <w:tc>
          <w:tcPr>
            <w:tcW w:w="7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97%</w:t>
            </w:r>
          </w:p>
        </w:tc>
        <w:tc>
          <w:tcPr>
            <w:tcW w:w="50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529K&gt;N</w:t>
            </w:r>
          </w:p>
        </w:tc>
      </w:tr>
      <w:tr w:rsidR="00DB48AD" w:rsidRPr="0087754D" w:rsidTr="00C248D5">
        <w:tc>
          <w:tcPr>
            <w:tcW w:w="519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HAP2</w:t>
            </w:r>
          </w:p>
        </w:tc>
        <w:tc>
          <w:tcPr>
            <w:tcW w:w="60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72070803</w:t>
            </w:r>
          </w:p>
        </w:tc>
        <w:tc>
          <w:tcPr>
            <w:tcW w:w="288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426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q.21.1</w:t>
            </w:r>
          </w:p>
        </w:tc>
        <w:tc>
          <w:tcPr>
            <w:tcW w:w="6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5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&gt;G</w:t>
            </w:r>
          </w:p>
        </w:tc>
        <w:tc>
          <w:tcPr>
            <w:tcW w:w="677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Autosomal recessive SNV</w:t>
            </w:r>
          </w:p>
        </w:tc>
        <w:tc>
          <w:tcPr>
            <w:tcW w:w="75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94%</w:t>
            </w:r>
          </w:p>
        </w:tc>
        <w:tc>
          <w:tcPr>
            <w:tcW w:w="502" w:type="pct"/>
            <w:vAlign w:val="center"/>
          </w:tcPr>
          <w:p w:rsidR="00DB48AD" w:rsidRPr="0087754D" w:rsidRDefault="00DB48AD" w:rsidP="00C24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54D">
              <w:rPr>
                <w:rFonts w:ascii="Times New Roman" w:hAnsi="Times New Roman" w:cs="Times New Roman"/>
                <w:bCs/>
                <w:sz w:val="16"/>
                <w:szCs w:val="16"/>
              </w:rPr>
              <w:t>201E&gt;G</w:t>
            </w:r>
          </w:p>
        </w:tc>
      </w:tr>
    </w:tbl>
    <w:p w:rsidR="00DB48AD" w:rsidRPr="0087754D" w:rsidRDefault="00DB48AD" w:rsidP="00DB48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B48AD" w:rsidRDefault="00DB48AD" w:rsidP="00DB48AD"/>
    <w:p w:rsidR="00DB48AD" w:rsidRDefault="00DB48AD" w:rsidP="00DB48AD">
      <w:pPr>
        <w:rPr>
          <w:rFonts w:ascii="Times New Roman" w:hAnsi="Times New Roman" w:cs="Times New Roman"/>
          <w:sz w:val="24"/>
          <w:szCs w:val="24"/>
        </w:rPr>
      </w:pPr>
    </w:p>
    <w:p w:rsidR="00435011" w:rsidRDefault="00016380"/>
    <w:sectPr w:rsidR="00435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AD"/>
    <w:rsid w:val="00016380"/>
    <w:rsid w:val="00196BEB"/>
    <w:rsid w:val="00640DC8"/>
    <w:rsid w:val="00911A4D"/>
    <w:rsid w:val="00A54818"/>
    <w:rsid w:val="00AB74D2"/>
    <w:rsid w:val="00DB48AD"/>
    <w:rsid w:val="00DD7372"/>
    <w:rsid w:val="00F0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4B110"/>
  <w15:chartTrackingRefBased/>
  <w15:docId w15:val="{A6E63590-8926-477F-8D3E-40BACF7E2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B48A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8A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ovic, Aleksandar</dc:creator>
  <cp:keywords/>
  <dc:description/>
  <cp:lastModifiedBy>Rajkovic, Aleksandar</cp:lastModifiedBy>
  <cp:revision>2</cp:revision>
  <dcterms:created xsi:type="dcterms:W3CDTF">2017-09-02T18:44:00Z</dcterms:created>
  <dcterms:modified xsi:type="dcterms:W3CDTF">2017-09-02T18:44:00Z</dcterms:modified>
</cp:coreProperties>
</file>